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1395" w14:textId="77777777" w:rsidR="00E77035" w:rsidRDefault="00E77035" w:rsidP="00E77035">
      <w:pPr>
        <w:spacing w:after="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5014E77C" w14:textId="77777777" w:rsidR="00E77035" w:rsidRDefault="00E77035" w:rsidP="00E77035">
      <w:pPr>
        <w:spacing w:after="40" w:line="360" w:lineRule="auto"/>
        <w:rPr>
          <w:rFonts w:ascii="Arial" w:hAnsi="Arial" w:cs="Arial"/>
          <w:b/>
          <w:bCs/>
        </w:rPr>
      </w:pPr>
    </w:p>
    <w:p w14:paraId="4D016E44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>Supplementary Figure 1: Purity of nuclear sorting and sustained upregulation of canonical IFN-γ genes in both neurons and glia</w:t>
      </w:r>
    </w:p>
    <w:p w14:paraId="4AF007F6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Fluorescence-activated nuclear sorting (FANS) RNA-seq schematic. Nuclei are gated on propidium iodide and anti-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 fluorescence to sort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- and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>+ populations. Bulk RNA-seq is conducted in 96 well-plates on ~1000 sorted nuclei per well.</w:t>
      </w:r>
    </w:p>
    <w:p w14:paraId="756E395D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 xml:space="preserve">) Volcano plot for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+ vs.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- sorted nuclei (n = 36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-, n = 48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+). Enriched gene numbers are based on |Log2FC| &gt; 0.5 and </w:t>
      </w:r>
      <w:proofErr w:type="spellStart"/>
      <w:r w:rsidRPr="0029324F">
        <w:rPr>
          <w:rFonts w:ascii="Times New Roman" w:hAnsi="Times New Roman" w:cs="Times New Roman"/>
        </w:rPr>
        <w:t>pAdj</w:t>
      </w:r>
      <w:proofErr w:type="spellEnd"/>
      <w:r w:rsidRPr="0029324F">
        <w:rPr>
          <w:rFonts w:ascii="Times New Roman" w:hAnsi="Times New Roman" w:cs="Times New Roman"/>
        </w:rPr>
        <w:t xml:space="preserve"> &lt; 0.01 (</w:t>
      </w:r>
      <w:r w:rsidRPr="0029324F">
        <w:rPr>
          <w:rFonts w:ascii="Times New Roman" w:hAnsi="Times New Roman" w:cs="Times New Roman"/>
          <w:i/>
          <w:iCs/>
        </w:rPr>
        <w:t>DESeq2</w:t>
      </w:r>
      <w:r w:rsidRPr="0029324F">
        <w:rPr>
          <w:rFonts w:ascii="Times New Roman" w:hAnsi="Times New Roman" w:cs="Times New Roman"/>
        </w:rPr>
        <w:t xml:space="preserve"> Wald test). Red and blue points are shown in the heatmap in (c).</w:t>
      </w:r>
    </w:p>
    <w:p w14:paraId="209B8C30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c</w:t>
      </w:r>
      <w:r w:rsidRPr="0029324F">
        <w:rPr>
          <w:rFonts w:ascii="Times New Roman" w:hAnsi="Times New Roman" w:cs="Times New Roman"/>
        </w:rPr>
        <w:t>) Heatmap of z-scored mRNA abundances, normalized as log2(CPM + 1). Each column represents a bulk RNA-seq replicate of ~1000 sorted nuclei (n = 4-6 replicates from 2-3 mice for each treatment/timepoint). Neuronal and glial genes are red/blue in (b).</w:t>
      </w:r>
    </w:p>
    <w:p w14:paraId="0A5DDA64" w14:textId="77777777" w:rsidR="00E77035" w:rsidRPr="0029324F" w:rsidRDefault="00E77035" w:rsidP="00E77035">
      <w:pPr>
        <w:spacing w:before="40"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d</w:t>
      </w:r>
      <w:r w:rsidRPr="0029324F">
        <w:rPr>
          <w:rFonts w:ascii="Times New Roman" w:hAnsi="Times New Roman" w:cs="Times New Roman"/>
        </w:rPr>
        <w:t xml:space="preserve">) </w:t>
      </w:r>
      <w:r w:rsidRPr="0029324F">
        <w:rPr>
          <w:rFonts w:ascii="Times New Roman" w:hAnsi="Times New Roman" w:cs="Times New Roman"/>
          <w:i/>
          <w:iCs/>
        </w:rPr>
        <w:t>Left</w:t>
      </w:r>
      <w:r w:rsidRPr="0029324F">
        <w:rPr>
          <w:rFonts w:ascii="Times New Roman" w:hAnsi="Times New Roman" w:cs="Times New Roman"/>
        </w:rPr>
        <w:t xml:space="preserve">: For all genes upregulated in </w:t>
      </w:r>
      <w:r w:rsidRPr="0029324F">
        <w:rPr>
          <w:rFonts w:ascii="Times New Roman" w:hAnsi="Times New Roman" w:cs="Times New Roman"/>
          <w:i/>
          <w:iCs/>
          <w:u w:val="single"/>
        </w:rPr>
        <w:t>both</w:t>
      </w:r>
      <w:r w:rsidRPr="0029324F">
        <w:rPr>
          <w:rFonts w:ascii="Times New Roman" w:hAnsi="Times New Roman" w:cs="Times New Roman"/>
        </w:rPr>
        <w:t xml:space="preserve">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- and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>+ samples at any timepoint, the number (</w:t>
      </w:r>
      <w:r w:rsidRPr="0029324F">
        <w:rPr>
          <w:rFonts w:ascii="Times New Roman" w:hAnsi="Times New Roman" w:cs="Times New Roman"/>
          <w:i/>
          <w:iCs/>
        </w:rPr>
        <w:t>left</w:t>
      </w:r>
      <w:r w:rsidRPr="0029324F">
        <w:rPr>
          <w:rFonts w:ascii="Times New Roman" w:hAnsi="Times New Roman" w:cs="Times New Roman"/>
        </w:rPr>
        <w:t>) and fraction (</w:t>
      </w:r>
      <w:r w:rsidRPr="0029324F">
        <w:rPr>
          <w:rFonts w:ascii="Times New Roman" w:hAnsi="Times New Roman" w:cs="Times New Roman"/>
          <w:i/>
          <w:iCs/>
        </w:rPr>
        <w:t>right</w:t>
      </w:r>
      <w:r w:rsidRPr="0029324F">
        <w:rPr>
          <w:rFonts w:ascii="Times New Roman" w:hAnsi="Times New Roman" w:cs="Times New Roman"/>
        </w:rPr>
        <w:t xml:space="preserve">) upregulated at 1-4 timepoints is shown (e.g., 82 mRNAs are upregulated only at one timepoint, while 15 mRNAs are upregulated at all four timepoints). </w:t>
      </w:r>
      <w:r w:rsidRPr="0029324F">
        <w:rPr>
          <w:rFonts w:ascii="Times New Roman" w:hAnsi="Times New Roman" w:cs="Times New Roman"/>
          <w:i/>
          <w:iCs/>
        </w:rPr>
        <w:t>Right</w:t>
      </w:r>
      <w:r w:rsidRPr="0029324F">
        <w:rPr>
          <w:rFonts w:ascii="Times New Roman" w:hAnsi="Times New Roman" w:cs="Times New Roman"/>
        </w:rPr>
        <w:t xml:space="preserve">: GO analysis for the 28 mRNAs upregulated at </w:t>
      </w:r>
      <w:r w:rsidRPr="0029324F">
        <w:rPr>
          <w:rFonts w:ascii="Times New Roman" w:hAnsi="Times New Roman" w:cs="Times New Roman"/>
          <w:u w:val="single"/>
        </w:rPr>
        <w:t>&gt;</w:t>
      </w:r>
      <w:r w:rsidRPr="0029324F">
        <w:rPr>
          <w:rFonts w:ascii="Times New Roman" w:hAnsi="Times New Roman" w:cs="Times New Roman"/>
        </w:rPr>
        <w:t xml:space="preserve"> 3 timepoints in both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- and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>+ samples from left.</w:t>
      </w:r>
    </w:p>
    <w:p w14:paraId="4D8FF6B5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</w:p>
    <w:p w14:paraId="26F8696D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>Supplementary Figure 2: Chemokine expression induced by IFN-</w:t>
      </w:r>
      <w:proofErr w:type="gramStart"/>
      <w:r w:rsidRPr="0029324F">
        <w:rPr>
          <w:rFonts w:ascii="Times New Roman" w:hAnsi="Times New Roman" w:cs="Times New Roman"/>
          <w:b/>
          <w:bCs/>
        </w:rPr>
        <w:t>γ</w:t>
      </w:r>
      <w:proofErr w:type="gramEnd"/>
    </w:p>
    <w:p w14:paraId="22F1551D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Heatmap of z-scored mRNA abundances, normalized as log2(CPM + 1). Each column represents a bulk RNA-seq replicate of ~1000 sorted nuclei (n = 4-6 replicates from 2-3 mice for each treatment/timepoint).</w:t>
      </w:r>
    </w:p>
    <w:p w14:paraId="1F5AFD33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>) Table summary of encoded chemokines from (a), their receptors, and cellular targets.</w:t>
      </w:r>
    </w:p>
    <w:p w14:paraId="00B041D5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c</w:t>
      </w:r>
      <w:r w:rsidRPr="0029324F">
        <w:rPr>
          <w:rFonts w:ascii="Times New Roman" w:hAnsi="Times New Roman" w:cs="Times New Roman"/>
        </w:rPr>
        <w:t xml:space="preserve">) Mean ± SEM for mRNA abundance in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>-/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 xml:space="preserve">+ samples, normalized as log2(CPM + 1). Samples as in (a), (n = 4-6 replicates each of </w:t>
      </w:r>
      <w:proofErr w:type="spellStart"/>
      <w:r w:rsidRPr="0029324F">
        <w:rPr>
          <w:rFonts w:ascii="Times New Roman" w:hAnsi="Times New Roman" w:cs="Times New Roman"/>
        </w:rPr>
        <w:t>NeuN</w:t>
      </w:r>
      <w:proofErr w:type="spellEnd"/>
      <w:r w:rsidRPr="0029324F">
        <w:rPr>
          <w:rFonts w:ascii="Times New Roman" w:hAnsi="Times New Roman" w:cs="Times New Roman"/>
        </w:rPr>
        <w:t>-/+ nuclei from 2-3 mice for each treatment/timepoint). Saline samples from all timepoints are together at t=0.</w:t>
      </w:r>
    </w:p>
    <w:p w14:paraId="04DA339E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</w:p>
    <w:p w14:paraId="41FAE075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>Supplementary Figure 3: Acute differential regulation of microglial lineage markers by IFN-γ</w:t>
      </w:r>
    </w:p>
    <w:p w14:paraId="5081C659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</w:rPr>
        <w:t xml:space="preserve">Heatmap of mRNA abundances for the top 50 microglial marker genes (genes identified via snRNA-seq data, see </w:t>
      </w:r>
      <w:r w:rsidRPr="0029324F">
        <w:rPr>
          <w:rFonts w:ascii="Times New Roman" w:hAnsi="Times New Roman" w:cs="Times New Roman"/>
          <w:b/>
          <w:bCs/>
        </w:rPr>
        <w:t>Figure 3</w:t>
      </w:r>
      <w:r w:rsidRPr="0029324F">
        <w:rPr>
          <w:rFonts w:ascii="Times New Roman" w:hAnsi="Times New Roman" w:cs="Times New Roman"/>
        </w:rPr>
        <w:t>). Each column represents the z-score of the average log2(CPM + 1) for the indicated treatment group (n = 4-6 replicates of ~1000 sorted nuclei from 2-3 mice for each treatment/timepoint).</w:t>
      </w:r>
    </w:p>
    <w:p w14:paraId="1DA316C1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</w:p>
    <w:p w14:paraId="14ACBC76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 xml:space="preserve"> Supplementary Figure 4: Assignment of </w:t>
      </w:r>
      <w:proofErr w:type="spellStart"/>
      <w:r w:rsidRPr="0029324F">
        <w:rPr>
          <w:rFonts w:ascii="Times New Roman" w:hAnsi="Times New Roman" w:cs="Times New Roman"/>
          <w:b/>
          <w:bCs/>
        </w:rPr>
        <w:t>PhenoGraph</w:t>
      </w:r>
      <w:proofErr w:type="spellEnd"/>
      <w:r w:rsidRPr="0029324F">
        <w:rPr>
          <w:rFonts w:ascii="Times New Roman" w:hAnsi="Times New Roman" w:cs="Times New Roman"/>
          <w:b/>
          <w:bCs/>
        </w:rPr>
        <w:t xml:space="preserve"> clusters to six major cell types and filtering of oligodendrocyte doublets</w:t>
      </w:r>
    </w:p>
    <w:p w14:paraId="41C6C63F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 xml:space="preserve">) </w:t>
      </w:r>
      <w:proofErr w:type="spellStart"/>
      <w:r w:rsidRPr="0029324F">
        <w:rPr>
          <w:rFonts w:ascii="Times New Roman" w:hAnsi="Times New Roman" w:cs="Times New Roman"/>
        </w:rPr>
        <w:t>UMAP</w:t>
      </w:r>
      <w:proofErr w:type="spellEnd"/>
      <w:r w:rsidRPr="0029324F">
        <w:rPr>
          <w:rFonts w:ascii="Times New Roman" w:hAnsi="Times New Roman" w:cs="Times New Roman"/>
        </w:rPr>
        <w:t xml:space="preserve"> embedding of single nucleus RNA-seq profiles (5,464) from the ventral midbrain. </w:t>
      </w:r>
      <w:r w:rsidRPr="0029324F">
        <w:rPr>
          <w:rFonts w:ascii="Times New Roman" w:hAnsi="Times New Roman" w:cs="Times New Roman"/>
          <w:i/>
          <w:iCs/>
        </w:rPr>
        <w:t>Upper</w:t>
      </w:r>
      <w:r w:rsidRPr="0029324F">
        <w:rPr>
          <w:rFonts w:ascii="Times New Roman" w:hAnsi="Times New Roman" w:cs="Times New Roman"/>
        </w:rPr>
        <w:t xml:space="preserve">: Complete set of </w:t>
      </w:r>
      <w:proofErr w:type="spellStart"/>
      <w:r w:rsidRPr="0029324F">
        <w:rPr>
          <w:rFonts w:ascii="Times New Roman" w:hAnsi="Times New Roman" w:cs="Times New Roman"/>
        </w:rPr>
        <w:t>PhenoGraph</w:t>
      </w:r>
      <w:proofErr w:type="spellEnd"/>
      <w:r w:rsidRPr="0029324F">
        <w:rPr>
          <w:rFonts w:ascii="Times New Roman" w:hAnsi="Times New Roman" w:cs="Times New Roman"/>
        </w:rPr>
        <w:t xml:space="preserve"> clusters before collapse to six major cell types. </w:t>
      </w:r>
      <w:r w:rsidRPr="0029324F">
        <w:rPr>
          <w:rFonts w:ascii="Times New Roman" w:hAnsi="Times New Roman" w:cs="Times New Roman"/>
          <w:i/>
          <w:iCs/>
        </w:rPr>
        <w:t>Lower</w:t>
      </w:r>
      <w:r w:rsidRPr="0029324F">
        <w:rPr>
          <w:rFonts w:ascii="Times New Roman" w:hAnsi="Times New Roman" w:cs="Times New Roman"/>
        </w:rPr>
        <w:t>: Mouse sample origin (n = 1 for saline, n = 2 for IFN-γ).</w:t>
      </w:r>
    </w:p>
    <w:p w14:paraId="01B02E64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lastRenderedPageBreak/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 xml:space="preserve">) Clustered heatmap of the average expression (log2[CPM + 1]) of the indicated genes within each </w:t>
      </w:r>
      <w:proofErr w:type="spellStart"/>
      <w:r w:rsidRPr="0029324F">
        <w:rPr>
          <w:rFonts w:ascii="Times New Roman" w:hAnsi="Times New Roman" w:cs="Times New Roman"/>
        </w:rPr>
        <w:t>PhenoGraph</w:t>
      </w:r>
      <w:proofErr w:type="spellEnd"/>
      <w:r w:rsidRPr="0029324F">
        <w:rPr>
          <w:rFonts w:ascii="Times New Roman" w:hAnsi="Times New Roman" w:cs="Times New Roman"/>
        </w:rPr>
        <w:t xml:space="preserve"> cluster. </w:t>
      </w:r>
      <w:proofErr w:type="spellStart"/>
      <w:r w:rsidRPr="0029324F">
        <w:rPr>
          <w:rFonts w:ascii="Times New Roman" w:hAnsi="Times New Roman" w:cs="Times New Roman"/>
        </w:rPr>
        <w:t>PhenoGraph</w:t>
      </w:r>
      <w:proofErr w:type="spellEnd"/>
      <w:r w:rsidRPr="0029324F">
        <w:rPr>
          <w:rFonts w:ascii="Times New Roman" w:hAnsi="Times New Roman" w:cs="Times New Roman"/>
        </w:rPr>
        <w:t xml:space="preserve"> clusters were assigned to the six major cell types indicated on the right based on hierarchical clustering (top).</w:t>
      </w:r>
    </w:p>
    <w:p w14:paraId="5EF05B16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c</w:t>
      </w:r>
      <w:r w:rsidRPr="0029324F">
        <w:rPr>
          <w:rFonts w:ascii="Times New Roman" w:hAnsi="Times New Roman" w:cs="Times New Roman"/>
        </w:rPr>
        <w:t xml:space="preserve">) Gaussian mixture models for unfiltered DA, GABA, or VGLUT2 neurons. The black trace indicates the fitted </w:t>
      </w:r>
      <w:proofErr w:type="spellStart"/>
      <w:r w:rsidRPr="0029324F">
        <w:rPr>
          <w:rFonts w:ascii="Times New Roman" w:hAnsi="Times New Roman" w:cs="Times New Roman"/>
        </w:rPr>
        <w:t>GMM</w:t>
      </w:r>
      <w:proofErr w:type="spellEnd"/>
      <w:r w:rsidRPr="0029324F">
        <w:rPr>
          <w:rFonts w:ascii="Times New Roman" w:hAnsi="Times New Roman" w:cs="Times New Roman"/>
        </w:rPr>
        <w:t>; the red trace indicates component 1 (single neurons); the green trace indicates component 2 (</w:t>
      </w:r>
      <w:proofErr w:type="spellStart"/>
      <w:r w:rsidRPr="0029324F">
        <w:rPr>
          <w:rFonts w:ascii="Times New Roman" w:hAnsi="Times New Roman" w:cs="Times New Roman"/>
        </w:rPr>
        <w:t>multiplets</w:t>
      </w:r>
      <w:proofErr w:type="spellEnd"/>
      <w:r w:rsidRPr="0029324F">
        <w:rPr>
          <w:rFonts w:ascii="Times New Roman" w:hAnsi="Times New Roman" w:cs="Times New Roman"/>
        </w:rPr>
        <w:t>), scaled up by a factor of 20 for visualization. The mean of the first component plus eight standard deviations is shown in blue.</w:t>
      </w:r>
    </w:p>
    <w:p w14:paraId="45E35401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d</w:t>
      </w:r>
      <w:r w:rsidRPr="0029324F">
        <w:rPr>
          <w:rFonts w:ascii="Times New Roman" w:hAnsi="Times New Roman" w:cs="Times New Roman"/>
        </w:rPr>
        <w:t xml:space="preserve">) Filtering of oligodendrocyte doublets from other major cell types. The blue trace indicates the average neuronal component 1 mean plus eight standard deviations, indicated in the </w:t>
      </w:r>
      <w:proofErr w:type="spellStart"/>
      <w:r w:rsidRPr="0029324F">
        <w:rPr>
          <w:rFonts w:ascii="Times New Roman" w:hAnsi="Times New Roman" w:cs="Times New Roman"/>
        </w:rPr>
        <w:t>GMM’s</w:t>
      </w:r>
      <w:proofErr w:type="spellEnd"/>
      <w:r w:rsidRPr="0029324F">
        <w:rPr>
          <w:rFonts w:ascii="Times New Roman" w:hAnsi="Times New Roman" w:cs="Times New Roman"/>
        </w:rPr>
        <w:t xml:space="preserve"> above. Filtered doublets are indicated in red. The same procedure was repeated to remove astrocyte- and microglia-containing doublets (not shown).</w:t>
      </w:r>
    </w:p>
    <w:p w14:paraId="3D1A8241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3D03D3ED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>Supplementary Figure 5: Nuclei distribution per mouse, cell type-independent downregulation of Atp9a and Ltbp3 by IFN-γ, and microglia-specific MHC-II expression</w:t>
      </w:r>
    </w:p>
    <w:p w14:paraId="56E5FC8B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Number of nuclei from each mouse sample within the major cell type groups.</w:t>
      </w:r>
    </w:p>
    <w:p w14:paraId="50164B58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 xml:space="preserve">) RNA expression (log2 [CPM + 1]) of </w:t>
      </w:r>
      <w:r w:rsidRPr="0029324F">
        <w:rPr>
          <w:rFonts w:ascii="Times New Roman" w:hAnsi="Times New Roman" w:cs="Times New Roman"/>
          <w:i/>
          <w:iCs/>
        </w:rPr>
        <w:t>Atp9a</w:t>
      </w:r>
      <w:r w:rsidRPr="0029324F">
        <w:rPr>
          <w:rFonts w:ascii="Times New Roman" w:hAnsi="Times New Roman" w:cs="Times New Roman"/>
        </w:rPr>
        <w:t xml:space="preserve"> and </w:t>
      </w:r>
      <w:r w:rsidRPr="0029324F">
        <w:rPr>
          <w:rFonts w:ascii="Times New Roman" w:hAnsi="Times New Roman" w:cs="Times New Roman"/>
          <w:i/>
          <w:iCs/>
        </w:rPr>
        <w:t>Ltbp3</w:t>
      </w:r>
      <w:r w:rsidRPr="0029324F">
        <w:rPr>
          <w:rFonts w:ascii="Times New Roman" w:hAnsi="Times New Roman" w:cs="Times New Roman"/>
        </w:rPr>
        <w:t xml:space="preserve"> in each major cell type. Both are significantly downregulated by IFN-γ in all cell types; </w:t>
      </w:r>
      <w:bookmarkStart w:id="0" w:name="_Hlk107323631"/>
      <w:r w:rsidRPr="0029324F">
        <w:rPr>
          <w:rFonts w:ascii="Times New Roman" w:hAnsi="Times New Roman" w:cs="Times New Roman"/>
        </w:rPr>
        <w:t xml:space="preserve">*** q &lt; 0.05, modified Mann-Whitney (see </w:t>
      </w:r>
      <w:r w:rsidRPr="0029324F">
        <w:rPr>
          <w:rFonts w:ascii="Times New Roman" w:hAnsi="Times New Roman" w:cs="Times New Roman"/>
          <w:b/>
          <w:bCs/>
        </w:rPr>
        <w:t>Methods</w:t>
      </w:r>
      <w:r w:rsidRPr="0029324F">
        <w:rPr>
          <w:rFonts w:ascii="Times New Roman" w:hAnsi="Times New Roman" w:cs="Times New Roman"/>
        </w:rPr>
        <w:t>).</w:t>
      </w:r>
      <w:bookmarkEnd w:id="0"/>
    </w:p>
    <w:p w14:paraId="02554990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c</w:t>
      </w:r>
      <w:r w:rsidRPr="0029324F">
        <w:rPr>
          <w:rFonts w:ascii="Times New Roman" w:hAnsi="Times New Roman" w:cs="Times New Roman"/>
        </w:rPr>
        <w:t xml:space="preserve">) RNA expression (log2 [CPM + 1]) of MHC-II genes </w:t>
      </w:r>
      <w:r w:rsidRPr="0029324F">
        <w:rPr>
          <w:rFonts w:ascii="Times New Roman" w:hAnsi="Times New Roman" w:cs="Times New Roman"/>
          <w:i/>
          <w:iCs/>
        </w:rPr>
        <w:t>H2-Ab1</w:t>
      </w:r>
      <w:r w:rsidRPr="0029324F">
        <w:rPr>
          <w:rFonts w:ascii="Times New Roman" w:hAnsi="Times New Roman" w:cs="Times New Roman"/>
        </w:rPr>
        <w:t xml:space="preserve">, </w:t>
      </w:r>
      <w:r w:rsidRPr="0029324F">
        <w:rPr>
          <w:rFonts w:ascii="Times New Roman" w:hAnsi="Times New Roman" w:cs="Times New Roman"/>
          <w:i/>
          <w:iCs/>
        </w:rPr>
        <w:t>H2-Aa</w:t>
      </w:r>
      <w:r w:rsidRPr="0029324F">
        <w:rPr>
          <w:rFonts w:ascii="Times New Roman" w:hAnsi="Times New Roman" w:cs="Times New Roman"/>
        </w:rPr>
        <w:t xml:space="preserve">, and </w:t>
      </w:r>
      <w:r w:rsidRPr="0029324F">
        <w:rPr>
          <w:rFonts w:ascii="Times New Roman" w:hAnsi="Times New Roman" w:cs="Times New Roman"/>
          <w:i/>
          <w:iCs/>
        </w:rPr>
        <w:t xml:space="preserve">Cd74 </w:t>
      </w:r>
      <w:r w:rsidRPr="0029324F">
        <w:rPr>
          <w:rFonts w:ascii="Times New Roman" w:hAnsi="Times New Roman" w:cs="Times New Roman"/>
        </w:rPr>
        <w:t xml:space="preserve">in each major cell type; upregulation by IFN-γ occurs only in microglia; *** q &lt; 0.05, Mann-Whitney (see </w:t>
      </w:r>
      <w:r w:rsidRPr="0029324F">
        <w:rPr>
          <w:rFonts w:ascii="Times New Roman" w:hAnsi="Times New Roman" w:cs="Times New Roman"/>
          <w:b/>
          <w:bCs/>
        </w:rPr>
        <w:t>Methods</w:t>
      </w:r>
      <w:r w:rsidRPr="0029324F">
        <w:rPr>
          <w:rFonts w:ascii="Times New Roman" w:hAnsi="Times New Roman" w:cs="Times New Roman"/>
        </w:rPr>
        <w:t>).</w:t>
      </w:r>
    </w:p>
    <w:p w14:paraId="1CF3BD95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4DBCAD4F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 xml:space="preserve">Supplementary Figure 6: IFN-γ induces microglial </w:t>
      </w:r>
      <w:proofErr w:type="gramStart"/>
      <w:r w:rsidRPr="0029324F">
        <w:rPr>
          <w:rFonts w:ascii="Times New Roman" w:hAnsi="Times New Roman" w:cs="Times New Roman"/>
          <w:b/>
          <w:bCs/>
        </w:rPr>
        <w:t>proliferation</w:t>
      </w:r>
      <w:proofErr w:type="gramEnd"/>
      <w:r w:rsidRPr="0029324F">
        <w:rPr>
          <w:rFonts w:ascii="Times New Roman" w:hAnsi="Times New Roman" w:cs="Times New Roman"/>
          <w:b/>
          <w:bCs/>
        </w:rPr>
        <w:t xml:space="preserve"> </w:t>
      </w:r>
    </w:p>
    <w:p w14:paraId="5A5198AC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Representative images of Iba1</w:t>
      </w:r>
      <w:r w:rsidRPr="0029324F">
        <w:rPr>
          <w:rFonts w:ascii="Times New Roman" w:hAnsi="Times New Roman" w:cs="Times New Roman"/>
          <w:vertAlign w:val="superscript"/>
        </w:rPr>
        <w:t xml:space="preserve">+ </w:t>
      </w:r>
      <w:r w:rsidRPr="0029324F">
        <w:rPr>
          <w:rFonts w:ascii="Times New Roman" w:hAnsi="Times New Roman" w:cs="Times New Roman"/>
        </w:rPr>
        <w:t>microglia in the substantia nigra, which express the proliferation marker Ki67 following exposure to IFN-γ. Scale bar: 20 µm.</w:t>
      </w:r>
    </w:p>
    <w:p w14:paraId="075AEAAF" w14:textId="77777777" w:rsidR="00E77035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>) Quantification of Ki67</w:t>
      </w:r>
      <w:r w:rsidRPr="0029324F">
        <w:rPr>
          <w:rFonts w:ascii="Times New Roman" w:hAnsi="Times New Roman" w:cs="Times New Roman"/>
          <w:vertAlign w:val="superscript"/>
        </w:rPr>
        <w:t>+</w:t>
      </w:r>
      <w:r w:rsidRPr="0029324F">
        <w:rPr>
          <w:rFonts w:ascii="Times New Roman" w:hAnsi="Times New Roman" w:cs="Times New Roman"/>
        </w:rPr>
        <w:t>/Iba1</w:t>
      </w:r>
      <w:r w:rsidRPr="0029324F">
        <w:rPr>
          <w:rFonts w:ascii="Times New Roman" w:hAnsi="Times New Roman" w:cs="Times New Roman"/>
          <w:vertAlign w:val="superscript"/>
        </w:rPr>
        <w:t>+</w:t>
      </w:r>
      <w:r w:rsidRPr="0029324F">
        <w:rPr>
          <w:rFonts w:ascii="Times New Roman" w:hAnsi="Times New Roman" w:cs="Times New Roman"/>
        </w:rPr>
        <w:t xml:space="preserve"> cells as a percentage of all Iba1+ cells in the substantia nigra, related to (a). **** p &lt; .001, Mann-Whitney U test, 2-3 fields from n = 3 mice for each treatment</w:t>
      </w:r>
    </w:p>
    <w:p w14:paraId="45E9FA24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3C2E0441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 xml:space="preserve">Supplementary Figure 7: Sub-clustering of dopamine neurons </w:t>
      </w:r>
    </w:p>
    <w:p w14:paraId="4C660EE6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Heatmap of normalized expression, log</w:t>
      </w:r>
      <w:r w:rsidRPr="0029324F">
        <w:rPr>
          <w:rFonts w:ascii="Times New Roman" w:hAnsi="Times New Roman" w:cs="Times New Roman"/>
          <w:vertAlign w:val="subscript"/>
        </w:rPr>
        <w:t>2</w:t>
      </w:r>
      <w:r w:rsidRPr="0029324F">
        <w:rPr>
          <w:rFonts w:ascii="Times New Roman" w:hAnsi="Times New Roman" w:cs="Times New Roman"/>
        </w:rPr>
        <w:t>(counts per 10,000 + 1), for the top markers of each subcluster.</w:t>
      </w:r>
    </w:p>
    <w:p w14:paraId="02566CDE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 xml:space="preserve">) </w:t>
      </w:r>
      <w:proofErr w:type="spellStart"/>
      <w:r w:rsidRPr="0029324F">
        <w:rPr>
          <w:rFonts w:ascii="Times New Roman" w:hAnsi="Times New Roman" w:cs="Times New Roman"/>
        </w:rPr>
        <w:t>UMAP</w:t>
      </w:r>
      <w:proofErr w:type="spellEnd"/>
      <w:r w:rsidRPr="0029324F">
        <w:rPr>
          <w:rFonts w:ascii="Times New Roman" w:hAnsi="Times New Roman" w:cs="Times New Roman"/>
        </w:rPr>
        <w:t xml:space="preserve"> embedding of dopamine neuronal subclusters with overlay of cluster ID, </w:t>
      </w:r>
      <w:r w:rsidRPr="0029324F">
        <w:rPr>
          <w:rFonts w:ascii="Times New Roman" w:hAnsi="Times New Roman" w:cs="Times New Roman"/>
          <w:i/>
          <w:iCs/>
        </w:rPr>
        <w:t>Slc6a3</w:t>
      </w:r>
      <w:r w:rsidRPr="0029324F">
        <w:rPr>
          <w:rFonts w:ascii="Times New Roman" w:hAnsi="Times New Roman" w:cs="Times New Roman"/>
        </w:rPr>
        <w:t>/DAT expression, or normalized expression, log</w:t>
      </w:r>
      <w:r w:rsidRPr="0029324F">
        <w:rPr>
          <w:rFonts w:ascii="Times New Roman" w:hAnsi="Times New Roman" w:cs="Times New Roman"/>
          <w:vertAlign w:val="subscript"/>
        </w:rPr>
        <w:t>2</w:t>
      </w:r>
      <w:r w:rsidRPr="0029324F">
        <w:rPr>
          <w:rFonts w:ascii="Times New Roman" w:hAnsi="Times New Roman" w:cs="Times New Roman"/>
        </w:rPr>
        <w:t>(CPM+1), for selected marker genes.</w:t>
      </w:r>
    </w:p>
    <w:p w14:paraId="489B35EC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05707E33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t xml:space="preserve">Supplementary Figure 8: </w:t>
      </w:r>
      <w:r w:rsidRPr="0029324F">
        <w:rPr>
          <w:rFonts w:ascii="Times New Roman" w:hAnsi="Times New Roman" w:cs="Times New Roman"/>
          <w:b/>
          <w:bCs/>
          <w:i/>
          <w:iCs/>
        </w:rPr>
        <w:t>Ifngr1</w:t>
      </w:r>
      <w:r w:rsidRPr="0029324F">
        <w:rPr>
          <w:rFonts w:ascii="Times New Roman" w:hAnsi="Times New Roman" w:cs="Times New Roman"/>
          <w:b/>
          <w:bCs/>
        </w:rPr>
        <w:t xml:space="preserve"> mRNA expression in </w:t>
      </w:r>
      <w:proofErr w:type="spellStart"/>
      <w:r w:rsidRPr="0029324F">
        <w:rPr>
          <w:rFonts w:ascii="Times New Roman" w:hAnsi="Times New Roman" w:cs="Times New Roman"/>
          <w:b/>
          <w:bCs/>
        </w:rPr>
        <w:t>mDA</w:t>
      </w:r>
      <w:proofErr w:type="spellEnd"/>
      <w:r w:rsidRPr="0029324F">
        <w:rPr>
          <w:rFonts w:ascii="Times New Roman" w:hAnsi="Times New Roman" w:cs="Times New Roman"/>
          <w:b/>
          <w:bCs/>
        </w:rPr>
        <w:t xml:space="preserve"> neurons</w:t>
      </w:r>
    </w:p>
    <w:p w14:paraId="47A61E61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</w:t>
      </w:r>
      <w:r w:rsidRPr="0029324F">
        <w:rPr>
          <w:rFonts w:ascii="Times New Roman" w:hAnsi="Times New Roman" w:cs="Times New Roman"/>
        </w:rPr>
        <w:t>) Ifngr1 RNA FISH in the substantia nigra pars compacta (SNc) or ventral tegmental area (VTA). White arrowheads indicate TH</w:t>
      </w:r>
      <w:r w:rsidRPr="0029324F">
        <w:rPr>
          <w:rFonts w:ascii="Times New Roman" w:hAnsi="Times New Roman" w:cs="Times New Roman"/>
          <w:vertAlign w:val="superscript"/>
        </w:rPr>
        <w:t>+</w:t>
      </w:r>
      <w:r w:rsidRPr="0029324F">
        <w:rPr>
          <w:rFonts w:ascii="Times New Roman" w:hAnsi="Times New Roman" w:cs="Times New Roman"/>
        </w:rPr>
        <w:t xml:space="preserve"> </w:t>
      </w:r>
      <w:proofErr w:type="spellStart"/>
      <w:r w:rsidRPr="0029324F">
        <w:rPr>
          <w:rFonts w:ascii="Times New Roman" w:hAnsi="Times New Roman" w:cs="Times New Roman"/>
        </w:rPr>
        <w:t>mDA</w:t>
      </w:r>
      <w:proofErr w:type="spellEnd"/>
      <w:r w:rsidRPr="0029324F">
        <w:rPr>
          <w:rFonts w:ascii="Times New Roman" w:hAnsi="Times New Roman" w:cs="Times New Roman"/>
        </w:rPr>
        <w:t xml:space="preserve"> neurons in the inset (</w:t>
      </w:r>
      <w:r w:rsidRPr="0029324F">
        <w:rPr>
          <w:rFonts w:ascii="Times New Roman" w:hAnsi="Times New Roman" w:cs="Times New Roman"/>
          <w:i/>
          <w:iCs/>
        </w:rPr>
        <w:t>lower</w:t>
      </w:r>
      <w:r w:rsidRPr="0029324F">
        <w:rPr>
          <w:rFonts w:ascii="Times New Roman" w:hAnsi="Times New Roman" w:cs="Times New Roman"/>
        </w:rPr>
        <w:t>). Scale bars, upper: 25 µm, lower: 10 µm.</w:t>
      </w:r>
    </w:p>
    <w:p w14:paraId="4AE83D63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b</w:t>
      </w:r>
      <w:r w:rsidRPr="0029324F">
        <w:rPr>
          <w:rFonts w:ascii="Times New Roman" w:hAnsi="Times New Roman" w:cs="Times New Roman"/>
        </w:rPr>
        <w:t xml:space="preserve">) Quantification of </w:t>
      </w:r>
      <w:r w:rsidRPr="0029324F">
        <w:rPr>
          <w:rFonts w:ascii="Times New Roman" w:hAnsi="Times New Roman" w:cs="Times New Roman"/>
          <w:i/>
          <w:iCs/>
        </w:rPr>
        <w:t>Ifngr1</w:t>
      </w:r>
      <w:r w:rsidRPr="0029324F">
        <w:rPr>
          <w:rFonts w:ascii="Times New Roman" w:hAnsi="Times New Roman" w:cs="Times New Roman"/>
        </w:rPr>
        <w:t xml:space="preserve"> mRNA puncta in </w:t>
      </w:r>
      <w:proofErr w:type="spellStart"/>
      <w:r w:rsidRPr="0029324F">
        <w:rPr>
          <w:rFonts w:ascii="Times New Roman" w:hAnsi="Times New Roman" w:cs="Times New Roman"/>
        </w:rPr>
        <w:t>mDA</w:t>
      </w:r>
      <w:proofErr w:type="spellEnd"/>
      <w:r w:rsidRPr="0029324F">
        <w:rPr>
          <w:rFonts w:ascii="Times New Roman" w:hAnsi="Times New Roman" w:cs="Times New Roman"/>
        </w:rPr>
        <w:t xml:space="preserve"> neurons, related to (a). 10-15 neurons were quantified per region per mouse, from n=3 mice.</w:t>
      </w:r>
    </w:p>
    <w:p w14:paraId="4A87EA1D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5B2D2AA2" w14:textId="77777777" w:rsidR="00E77035" w:rsidRPr="0029324F" w:rsidRDefault="00E77035" w:rsidP="00E77035">
      <w:pPr>
        <w:spacing w:after="40" w:line="360" w:lineRule="auto"/>
        <w:rPr>
          <w:rFonts w:ascii="Times New Roman" w:hAnsi="Times New Roman" w:cs="Times New Roman"/>
          <w:b/>
          <w:bCs/>
        </w:rPr>
      </w:pPr>
      <w:r w:rsidRPr="0029324F">
        <w:rPr>
          <w:rFonts w:ascii="Times New Roman" w:hAnsi="Times New Roman" w:cs="Times New Roman"/>
          <w:b/>
          <w:bCs/>
        </w:rPr>
        <w:lastRenderedPageBreak/>
        <w:t>Supplementary Figure 9: No gross abnormalities in DA neuronal development and striatal innervation in DAT</w:t>
      </w:r>
      <w:r w:rsidRPr="0029324F">
        <w:rPr>
          <w:rFonts w:ascii="Times New Roman" w:hAnsi="Times New Roman" w:cs="Times New Roman"/>
          <w:b/>
          <w:bCs/>
          <w:vertAlign w:val="superscript"/>
        </w:rPr>
        <w:t>IRES-</w:t>
      </w:r>
      <w:r w:rsidRPr="0029324F">
        <w:rPr>
          <w:rFonts w:ascii="Times New Roman" w:hAnsi="Times New Roman" w:cs="Times New Roman"/>
          <w:b/>
          <w:bCs/>
        </w:rPr>
        <w:t>Cre:Ifngr1</w:t>
      </w:r>
      <w:r w:rsidRPr="0029324F">
        <w:rPr>
          <w:rFonts w:ascii="Times New Roman" w:hAnsi="Times New Roman" w:cs="Times New Roman"/>
          <w:b/>
          <w:bCs/>
          <w:vertAlign w:val="superscript"/>
        </w:rPr>
        <w:t>fl/</w:t>
      </w:r>
      <w:proofErr w:type="spellStart"/>
      <w:r w:rsidRPr="0029324F">
        <w:rPr>
          <w:rFonts w:ascii="Times New Roman" w:hAnsi="Times New Roman" w:cs="Times New Roman"/>
          <w:b/>
          <w:bCs/>
          <w:vertAlign w:val="superscript"/>
        </w:rPr>
        <w:t>fl</w:t>
      </w:r>
      <w:proofErr w:type="spellEnd"/>
      <w:r w:rsidRPr="0029324F">
        <w:rPr>
          <w:rFonts w:ascii="Times New Roman" w:hAnsi="Times New Roman" w:cs="Times New Roman"/>
          <w:b/>
          <w:bCs/>
        </w:rPr>
        <w:t xml:space="preserve"> mice</w:t>
      </w:r>
    </w:p>
    <w:p w14:paraId="6EC9695B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  <w:r w:rsidRPr="0029324F">
        <w:rPr>
          <w:rFonts w:ascii="Times New Roman" w:hAnsi="Times New Roman" w:cs="Times New Roman"/>
        </w:rPr>
        <w:t>(</w:t>
      </w:r>
      <w:r w:rsidRPr="0029324F">
        <w:rPr>
          <w:rFonts w:ascii="Times New Roman" w:hAnsi="Times New Roman" w:cs="Times New Roman"/>
          <w:b/>
          <w:bCs/>
        </w:rPr>
        <w:t>a-b</w:t>
      </w:r>
      <w:r w:rsidRPr="0029324F">
        <w:rPr>
          <w:rFonts w:ascii="Times New Roman" w:hAnsi="Times New Roman" w:cs="Times New Roman"/>
        </w:rPr>
        <w:t>) TH and DAT immunofluorescence in the substantia nigra (a) or striatum (b) of WT:Ifngr1</w:t>
      </w:r>
      <w:r w:rsidRPr="0029324F">
        <w:rPr>
          <w:rFonts w:ascii="Times New Roman" w:hAnsi="Times New Roman" w:cs="Times New Roman"/>
          <w:vertAlign w:val="superscript"/>
        </w:rPr>
        <w:t>fl/</w:t>
      </w:r>
      <w:proofErr w:type="spellStart"/>
      <w:r w:rsidRPr="0029324F">
        <w:rPr>
          <w:rFonts w:ascii="Times New Roman" w:hAnsi="Times New Roman" w:cs="Times New Roman"/>
          <w:vertAlign w:val="superscript"/>
        </w:rPr>
        <w:t>fl</w:t>
      </w:r>
      <w:proofErr w:type="spellEnd"/>
      <w:r w:rsidRPr="0029324F">
        <w:rPr>
          <w:rFonts w:ascii="Times New Roman" w:hAnsi="Times New Roman" w:cs="Times New Roman"/>
          <w:vertAlign w:val="superscript"/>
        </w:rPr>
        <w:t xml:space="preserve"> </w:t>
      </w:r>
      <w:r w:rsidRPr="0029324F">
        <w:rPr>
          <w:rFonts w:ascii="Times New Roman" w:hAnsi="Times New Roman" w:cs="Times New Roman"/>
        </w:rPr>
        <w:t>or DAT-Cre:Ifngr1</w:t>
      </w:r>
      <w:r w:rsidRPr="0029324F">
        <w:rPr>
          <w:rFonts w:ascii="Times New Roman" w:hAnsi="Times New Roman" w:cs="Times New Roman"/>
          <w:vertAlign w:val="superscript"/>
        </w:rPr>
        <w:t>fl/</w:t>
      </w:r>
      <w:proofErr w:type="spellStart"/>
      <w:r w:rsidRPr="0029324F">
        <w:rPr>
          <w:rFonts w:ascii="Times New Roman" w:hAnsi="Times New Roman" w:cs="Times New Roman"/>
          <w:vertAlign w:val="superscript"/>
        </w:rPr>
        <w:t>fl</w:t>
      </w:r>
      <w:proofErr w:type="spellEnd"/>
      <w:r w:rsidRPr="0029324F">
        <w:rPr>
          <w:rFonts w:ascii="Times New Roman" w:hAnsi="Times New Roman" w:cs="Times New Roman"/>
        </w:rPr>
        <w:t xml:space="preserve"> mice. Scale bars: 500 µm.</w:t>
      </w:r>
    </w:p>
    <w:p w14:paraId="3FDBC677" w14:textId="77777777" w:rsidR="00E77035" w:rsidRPr="0029324F" w:rsidRDefault="00E77035" w:rsidP="00E77035">
      <w:pPr>
        <w:spacing w:after="0" w:line="360" w:lineRule="auto"/>
        <w:rPr>
          <w:rFonts w:ascii="Times New Roman" w:hAnsi="Times New Roman" w:cs="Times New Roman"/>
        </w:rPr>
      </w:pPr>
    </w:p>
    <w:p w14:paraId="6D598730" w14:textId="77777777" w:rsidR="00E77035" w:rsidRPr="00B600D2" w:rsidRDefault="00E77035" w:rsidP="00E77035">
      <w:pPr>
        <w:shd w:val="clear" w:color="auto" w:fill="FFFFFF"/>
        <w:spacing w:after="0" w:line="360" w:lineRule="auto"/>
        <w:rPr>
          <w:rFonts w:ascii="Times New Roman" w:hAnsi="Times New Roman" w:cs="Times New Roman"/>
          <w:color w:val="4472C4" w:themeColor="accent1"/>
          <w:u w:val="single"/>
          <w:shd w:val="clear" w:color="auto" w:fill="FFFFFF"/>
        </w:rPr>
      </w:pPr>
    </w:p>
    <w:p w14:paraId="1EB036D2" w14:textId="618E9028" w:rsidR="00F45C13" w:rsidRDefault="00000000"/>
    <w:sectPr w:rsidR="00F45C13" w:rsidSect="00E77035">
      <w:pgSz w:w="12240" w:h="15840"/>
      <w:pgMar w:top="1152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35"/>
    <w:rsid w:val="000038D5"/>
    <w:rsid w:val="00023683"/>
    <w:rsid w:val="00026C94"/>
    <w:rsid w:val="00041F64"/>
    <w:rsid w:val="000548AD"/>
    <w:rsid w:val="000635D1"/>
    <w:rsid w:val="00072B68"/>
    <w:rsid w:val="0007683D"/>
    <w:rsid w:val="00082496"/>
    <w:rsid w:val="00087D58"/>
    <w:rsid w:val="000910F6"/>
    <w:rsid w:val="000A3C51"/>
    <w:rsid w:val="000A5F3C"/>
    <w:rsid w:val="000B407D"/>
    <w:rsid w:val="000B5DF8"/>
    <w:rsid w:val="000C03CF"/>
    <w:rsid w:val="000D67D0"/>
    <w:rsid w:val="000F0B7F"/>
    <w:rsid w:val="000F2B46"/>
    <w:rsid w:val="000F37C2"/>
    <w:rsid w:val="00111899"/>
    <w:rsid w:val="00113AAF"/>
    <w:rsid w:val="00147336"/>
    <w:rsid w:val="00155FDA"/>
    <w:rsid w:val="0016124A"/>
    <w:rsid w:val="00173313"/>
    <w:rsid w:val="00180089"/>
    <w:rsid w:val="001903FE"/>
    <w:rsid w:val="001A48F5"/>
    <w:rsid w:val="001D415C"/>
    <w:rsid w:val="001D6E0A"/>
    <w:rsid w:val="001E64EC"/>
    <w:rsid w:val="0023073B"/>
    <w:rsid w:val="0024149D"/>
    <w:rsid w:val="002647B5"/>
    <w:rsid w:val="00271BE7"/>
    <w:rsid w:val="00276473"/>
    <w:rsid w:val="002779C0"/>
    <w:rsid w:val="00287091"/>
    <w:rsid w:val="0029306A"/>
    <w:rsid w:val="00294A43"/>
    <w:rsid w:val="00294D7C"/>
    <w:rsid w:val="002A1091"/>
    <w:rsid w:val="002B26E3"/>
    <w:rsid w:val="002D0C21"/>
    <w:rsid w:val="002E5AB5"/>
    <w:rsid w:val="002F1DBA"/>
    <w:rsid w:val="002F207C"/>
    <w:rsid w:val="00305053"/>
    <w:rsid w:val="00306F1A"/>
    <w:rsid w:val="00315F3A"/>
    <w:rsid w:val="003430E1"/>
    <w:rsid w:val="00347016"/>
    <w:rsid w:val="00355D61"/>
    <w:rsid w:val="003655B6"/>
    <w:rsid w:val="00365E3E"/>
    <w:rsid w:val="003776DA"/>
    <w:rsid w:val="00377B12"/>
    <w:rsid w:val="00382BA4"/>
    <w:rsid w:val="003941F9"/>
    <w:rsid w:val="00394C84"/>
    <w:rsid w:val="00395970"/>
    <w:rsid w:val="003C1C79"/>
    <w:rsid w:val="003E5FCF"/>
    <w:rsid w:val="004063EE"/>
    <w:rsid w:val="00414851"/>
    <w:rsid w:val="0041613B"/>
    <w:rsid w:val="004356AD"/>
    <w:rsid w:val="00435887"/>
    <w:rsid w:val="00435F69"/>
    <w:rsid w:val="00437183"/>
    <w:rsid w:val="00437AF2"/>
    <w:rsid w:val="00445C24"/>
    <w:rsid w:val="00447705"/>
    <w:rsid w:val="00450755"/>
    <w:rsid w:val="004563EA"/>
    <w:rsid w:val="00460F66"/>
    <w:rsid w:val="004827BA"/>
    <w:rsid w:val="004828A2"/>
    <w:rsid w:val="00485CFF"/>
    <w:rsid w:val="004862F8"/>
    <w:rsid w:val="0049612A"/>
    <w:rsid w:val="00497241"/>
    <w:rsid w:val="004A2A7E"/>
    <w:rsid w:val="004A3368"/>
    <w:rsid w:val="004B47AA"/>
    <w:rsid w:val="004D132F"/>
    <w:rsid w:val="004D21C4"/>
    <w:rsid w:val="004E25A2"/>
    <w:rsid w:val="004F13D4"/>
    <w:rsid w:val="00505709"/>
    <w:rsid w:val="00540012"/>
    <w:rsid w:val="00542AFC"/>
    <w:rsid w:val="00544EC6"/>
    <w:rsid w:val="005514D8"/>
    <w:rsid w:val="0056402F"/>
    <w:rsid w:val="00580558"/>
    <w:rsid w:val="00581BF9"/>
    <w:rsid w:val="005A4780"/>
    <w:rsid w:val="005B0133"/>
    <w:rsid w:val="005B0D06"/>
    <w:rsid w:val="005B7276"/>
    <w:rsid w:val="005E708D"/>
    <w:rsid w:val="00601F45"/>
    <w:rsid w:val="00610206"/>
    <w:rsid w:val="006332E8"/>
    <w:rsid w:val="00635488"/>
    <w:rsid w:val="00644C36"/>
    <w:rsid w:val="00647FDB"/>
    <w:rsid w:val="00656471"/>
    <w:rsid w:val="00661923"/>
    <w:rsid w:val="0069166A"/>
    <w:rsid w:val="006961F5"/>
    <w:rsid w:val="006A2CC4"/>
    <w:rsid w:val="006C0106"/>
    <w:rsid w:val="006C23D6"/>
    <w:rsid w:val="006D6A35"/>
    <w:rsid w:val="006E4467"/>
    <w:rsid w:val="006F1003"/>
    <w:rsid w:val="006F6822"/>
    <w:rsid w:val="00700367"/>
    <w:rsid w:val="00705183"/>
    <w:rsid w:val="0072623F"/>
    <w:rsid w:val="007305B6"/>
    <w:rsid w:val="00730653"/>
    <w:rsid w:val="007365E5"/>
    <w:rsid w:val="00742D6B"/>
    <w:rsid w:val="00746BA7"/>
    <w:rsid w:val="00763927"/>
    <w:rsid w:val="00771AB6"/>
    <w:rsid w:val="00786940"/>
    <w:rsid w:val="007A381D"/>
    <w:rsid w:val="007E2034"/>
    <w:rsid w:val="007E43F9"/>
    <w:rsid w:val="007F67C2"/>
    <w:rsid w:val="007F7FD2"/>
    <w:rsid w:val="0081135F"/>
    <w:rsid w:val="0081392B"/>
    <w:rsid w:val="008179E5"/>
    <w:rsid w:val="00821AD1"/>
    <w:rsid w:val="008340DD"/>
    <w:rsid w:val="00837A6E"/>
    <w:rsid w:val="008632FD"/>
    <w:rsid w:val="00877439"/>
    <w:rsid w:val="00880A3C"/>
    <w:rsid w:val="00895EE0"/>
    <w:rsid w:val="008A2A64"/>
    <w:rsid w:val="008B6233"/>
    <w:rsid w:val="008C3DA5"/>
    <w:rsid w:val="008D0B48"/>
    <w:rsid w:val="008D4381"/>
    <w:rsid w:val="008F2B82"/>
    <w:rsid w:val="008F5978"/>
    <w:rsid w:val="008F744F"/>
    <w:rsid w:val="00925C26"/>
    <w:rsid w:val="00927FC6"/>
    <w:rsid w:val="00933EFE"/>
    <w:rsid w:val="00942E99"/>
    <w:rsid w:val="009464E1"/>
    <w:rsid w:val="00954498"/>
    <w:rsid w:val="00962478"/>
    <w:rsid w:val="00970CAD"/>
    <w:rsid w:val="00977E00"/>
    <w:rsid w:val="0099143E"/>
    <w:rsid w:val="00993900"/>
    <w:rsid w:val="00994D07"/>
    <w:rsid w:val="009956C1"/>
    <w:rsid w:val="009A373C"/>
    <w:rsid w:val="009B720C"/>
    <w:rsid w:val="009D376B"/>
    <w:rsid w:val="009E1475"/>
    <w:rsid w:val="009E2CF9"/>
    <w:rsid w:val="009E78AB"/>
    <w:rsid w:val="009F68AC"/>
    <w:rsid w:val="00A02FCC"/>
    <w:rsid w:val="00A07B51"/>
    <w:rsid w:val="00A166FB"/>
    <w:rsid w:val="00A16C8B"/>
    <w:rsid w:val="00A24033"/>
    <w:rsid w:val="00A35364"/>
    <w:rsid w:val="00A35DE6"/>
    <w:rsid w:val="00A448BA"/>
    <w:rsid w:val="00A546D6"/>
    <w:rsid w:val="00A552C0"/>
    <w:rsid w:val="00A63F3A"/>
    <w:rsid w:val="00A67504"/>
    <w:rsid w:val="00A730C0"/>
    <w:rsid w:val="00A777C5"/>
    <w:rsid w:val="00AA4EA0"/>
    <w:rsid w:val="00AB01FF"/>
    <w:rsid w:val="00AB0FDB"/>
    <w:rsid w:val="00AD0BD6"/>
    <w:rsid w:val="00AD1D89"/>
    <w:rsid w:val="00AD555D"/>
    <w:rsid w:val="00AE06DA"/>
    <w:rsid w:val="00AF2879"/>
    <w:rsid w:val="00B067F0"/>
    <w:rsid w:val="00B118DE"/>
    <w:rsid w:val="00B13EFE"/>
    <w:rsid w:val="00B14450"/>
    <w:rsid w:val="00B15D73"/>
    <w:rsid w:val="00B20275"/>
    <w:rsid w:val="00B33FC0"/>
    <w:rsid w:val="00B357DD"/>
    <w:rsid w:val="00B35A95"/>
    <w:rsid w:val="00B4400D"/>
    <w:rsid w:val="00B4493F"/>
    <w:rsid w:val="00B47B4C"/>
    <w:rsid w:val="00B51534"/>
    <w:rsid w:val="00B56362"/>
    <w:rsid w:val="00B579D9"/>
    <w:rsid w:val="00B602C8"/>
    <w:rsid w:val="00B608F5"/>
    <w:rsid w:val="00B61B2A"/>
    <w:rsid w:val="00B76383"/>
    <w:rsid w:val="00B81050"/>
    <w:rsid w:val="00B946DB"/>
    <w:rsid w:val="00BA4698"/>
    <w:rsid w:val="00BC021F"/>
    <w:rsid w:val="00BC186B"/>
    <w:rsid w:val="00BC3B49"/>
    <w:rsid w:val="00BC7934"/>
    <w:rsid w:val="00BF2221"/>
    <w:rsid w:val="00BF5AD7"/>
    <w:rsid w:val="00BF5F10"/>
    <w:rsid w:val="00C018DC"/>
    <w:rsid w:val="00C0294D"/>
    <w:rsid w:val="00C16693"/>
    <w:rsid w:val="00C277FD"/>
    <w:rsid w:val="00C46417"/>
    <w:rsid w:val="00C7069F"/>
    <w:rsid w:val="00C90DB2"/>
    <w:rsid w:val="00C96314"/>
    <w:rsid w:val="00CA4335"/>
    <w:rsid w:val="00CC0D7A"/>
    <w:rsid w:val="00CE2661"/>
    <w:rsid w:val="00CF5307"/>
    <w:rsid w:val="00CF5D79"/>
    <w:rsid w:val="00CF7606"/>
    <w:rsid w:val="00D05BAA"/>
    <w:rsid w:val="00D22B38"/>
    <w:rsid w:val="00D25F06"/>
    <w:rsid w:val="00D274B7"/>
    <w:rsid w:val="00D352ED"/>
    <w:rsid w:val="00D45781"/>
    <w:rsid w:val="00D4614A"/>
    <w:rsid w:val="00D52C14"/>
    <w:rsid w:val="00D52C23"/>
    <w:rsid w:val="00D54147"/>
    <w:rsid w:val="00D6663F"/>
    <w:rsid w:val="00D6777B"/>
    <w:rsid w:val="00D70672"/>
    <w:rsid w:val="00D739A5"/>
    <w:rsid w:val="00D74969"/>
    <w:rsid w:val="00D827A9"/>
    <w:rsid w:val="00D83215"/>
    <w:rsid w:val="00D84BA2"/>
    <w:rsid w:val="00D95FF6"/>
    <w:rsid w:val="00DA5247"/>
    <w:rsid w:val="00DB3637"/>
    <w:rsid w:val="00DE1EB2"/>
    <w:rsid w:val="00DE5085"/>
    <w:rsid w:val="00DE6A22"/>
    <w:rsid w:val="00DF2AC3"/>
    <w:rsid w:val="00DF31C2"/>
    <w:rsid w:val="00E00839"/>
    <w:rsid w:val="00E03E37"/>
    <w:rsid w:val="00E11383"/>
    <w:rsid w:val="00E14EEF"/>
    <w:rsid w:val="00E204B1"/>
    <w:rsid w:val="00E22296"/>
    <w:rsid w:val="00E2578E"/>
    <w:rsid w:val="00E30EF8"/>
    <w:rsid w:val="00E35E96"/>
    <w:rsid w:val="00E36F5B"/>
    <w:rsid w:val="00E43BBB"/>
    <w:rsid w:val="00E56427"/>
    <w:rsid w:val="00E646CF"/>
    <w:rsid w:val="00E6490C"/>
    <w:rsid w:val="00E71459"/>
    <w:rsid w:val="00E77035"/>
    <w:rsid w:val="00E77E5A"/>
    <w:rsid w:val="00E9475B"/>
    <w:rsid w:val="00E95554"/>
    <w:rsid w:val="00E959B3"/>
    <w:rsid w:val="00EA1800"/>
    <w:rsid w:val="00EC2A17"/>
    <w:rsid w:val="00ED02FC"/>
    <w:rsid w:val="00EF482E"/>
    <w:rsid w:val="00F0156F"/>
    <w:rsid w:val="00F06F26"/>
    <w:rsid w:val="00F07675"/>
    <w:rsid w:val="00F10153"/>
    <w:rsid w:val="00F11498"/>
    <w:rsid w:val="00F16E8A"/>
    <w:rsid w:val="00F22CBD"/>
    <w:rsid w:val="00F43A39"/>
    <w:rsid w:val="00F6719F"/>
    <w:rsid w:val="00F82794"/>
    <w:rsid w:val="00F92C18"/>
    <w:rsid w:val="00F966CC"/>
    <w:rsid w:val="00FA45AD"/>
    <w:rsid w:val="00FB2CB1"/>
    <w:rsid w:val="00FD2B12"/>
    <w:rsid w:val="00FE6CD8"/>
    <w:rsid w:val="00FF3A40"/>
    <w:rsid w:val="00FF54C1"/>
    <w:rsid w:val="00FF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4085B"/>
  <w14:defaultImageDpi w14:val="32767"/>
  <w15:chartTrackingRefBased/>
  <w15:docId w15:val="{FBFA75C9-F0ED-A342-9D2D-B7527A49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703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7035"/>
    <w:rPr>
      <w:color w:val="0000FF"/>
      <w:u w:val="single"/>
    </w:rPr>
  </w:style>
  <w:style w:type="character" w:customStyle="1" w:styleId="searchhighlight">
    <w:name w:val="searchhighlight"/>
    <w:basedOn w:val="DefaultParagraphFont"/>
    <w:rsid w:val="00E77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zer, David L.</dc:creator>
  <cp:keywords/>
  <dc:description/>
  <cp:lastModifiedBy>Sulzer, David L.</cp:lastModifiedBy>
  <cp:revision>1</cp:revision>
  <dcterms:created xsi:type="dcterms:W3CDTF">2023-05-09T15:51:00Z</dcterms:created>
  <dcterms:modified xsi:type="dcterms:W3CDTF">2023-05-09T15:52:00Z</dcterms:modified>
</cp:coreProperties>
</file>